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C8BB22" w14:textId="77777777" w:rsidR="004B411B" w:rsidRDefault="004B411B" w:rsidP="004B411B">
      <w:pPr>
        <w:spacing w:before="240" w:after="240"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Conflict of interests</w:t>
      </w:r>
    </w:p>
    <w:p w14:paraId="41BFC9A0" w14:textId="77777777" w:rsidR="004B411B" w:rsidRDefault="004B411B" w:rsidP="004B411B">
      <w:pPr>
        <w:spacing w:before="240" w:after="24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The authors declare that the research was conducted in the absence of any commercial or financial relationships and there is no conflict of interest.</w:t>
      </w:r>
    </w:p>
    <w:p w14:paraId="75A6DF2E" w14:textId="77777777" w:rsidR="004B411B" w:rsidRDefault="004B411B" w:rsidP="004B411B">
      <w:pPr>
        <w:spacing w:before="240" w:after="24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is research was supported by a research grant from EHS. </w:t>
      </w:r>
    </w:p>
    <w:p w14:paraId="01F666E7" w14:textId="77777777" w:rsidR="004B411B" w:rsidRDefault="004B411B"/>
    <w:sectPr w:rsidR="004B41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11B"/>
    <w:rsid w:val="003E6306"/>
    <w:rsid w:val="004B4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58ADF"/>
  <w15:chartTrackingRefBased/>
  <w15:docId w15:val="{1A58B269-55EB-4227-9852-249AD37F8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4B411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cs-CZ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4B41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cs-CZ" w:eastAsia="en-US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4B41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cs-CZ" w:eastAsia="en-US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4B411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cs-CZ" w:eastAsia="en-US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4B411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cs-CZ" w:eastAsia="en-US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4B411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cs-CZ" w:eastAsia="en-US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4B411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cs-CZ" w:eastAsia="en-US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4B411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cs-CZ" w:eastAsia="en-US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4B411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cs-CZ" w:eastAsia="en-US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4B411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cs-CZ" w:eastAsia="en-US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4B41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4B41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4B41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4B411B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4B411B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4B411B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4B411B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4B411B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4B411B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4B41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 w:eastAsia="en-US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4B41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4B411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cs-CZ" w:eastAsia="en-US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4B41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4B411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cs-CZ" w:eastAsia="en-US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4B411B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4B411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cs-CZ" w:eastAsia="en-US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4B411B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4B41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cs-CZ" w:eastAsia="en-US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4B411B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4B41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9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 Jíšová</dc:creator>
  <cp:keywords/>
  <dc:description/>
  <cp:lastModifiedBy>Barbora Jíšová</cp:lastModifiedBy>
  <cp:revision>1</cp:revision>
  <dcterms:created xsi:type="dcterms:W3CDTF">2024-09-04T16:46:00Z</dcterms:created>
  <dcterms:modified xsi:type="dcterms:W3CDTF">2024-09-04T16:47:00Z</dcterms:modified>
</cp:coreProperties>
</file>